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D5361" w14:textId="6884D2F6" w:rsidR="00ED35AA" w:rsidRPr="00836F13" w:rsidRDefault="007E01ED" w:rsidP="007E01ED">
      <w:pPr>
        <w:pStyle w:val="Title"/>
        <w:jc w:val="center"/>
        <w:rPr>
          <w:rFonts w:ascii="Arial" w:hAnsi="Arial" w:cs="Arial"/>
          <w:color w:val="000000" w:themeColor="text1"/>
        </w:rPr>
      </w:pPr>
      <w:r w:rsidRPr="00836F13">
        <w:rPr>
          <w:rFonts w:ascii="Arial" w:hAnsi="Arial" w:cs="Arial"/>
          <w:color w:val="000000" w:themeColor="text1"/>
        </w:rPr>
        <w:t xml:space="preserve">Supplementary </w:t>
      </w:r>
      <w:r w:rsidR="0077135F">
        <w:rPr>
          <w:rFonts w:ascii="Arial" w:hAnsi="Arial" w:cs="Arial"/>
          <w:color w:val="000000" w:themeColor="text1"/>
        </w:rPr>
        <w:t>2</w:t>
      </w:r>
    </w:p>
    <w:p w14:paraId="7B0E4ED4" w14:textId="77777777" w:rsidR="007E01ED" w:rsidRPr="00836F13" w:rsidRDefault="007E01ED" w:rsidP="007E01ED">
      <w:pPr>
        <w:rPr>
          <w:rFonts w:ascii="Arial" w:hAnsi="Arial" w:cs="Arial"/>
        </w:rPr>
      </w:pPr>
    </w:p>
    <w:p w14:paraId="7FEC3F23" w14:textId="767E5396" w:rsidR="007E01ED" w:rsidRPr="00836F13" w:rsidRDefault="00971BE2" w:rsidP="007E01ED">
      <w:pPr>
        <w:pStyle w:val="Subtitle"/>
        <w:jc w:val="center"/>
        <w:rPr>
          <w:rFonts w:ascii="Arial" w:hAnsi="Arial" w:cs="Arial"/>
        </w:rPr>
      </w:pPr>
      <w:r w:rsidRPr="00836F13">
        <w:rPr>
          <w:rFonts w:ascii="Arial" w:hAnsi="Arial" w:cs="Arial"/>
        </w:rPr>
        <w:t>Age is not significantly associated with bitter taste perception</w:t>
      </w:r>
    </w:p>
    <w:p w14:paraId="061F2B75" w14:textId="74D2DDD3" w:rsidR="007E01ED" w:rsidRPr="00836F13" w:rsidRDefault="007E01ED" w:rsidP="007E01ED">
      <w:pPr>
        <w:rPr>
          <w:rFonts w:ascii="Arial" w:hAnsi="Arial" w:cs="Arial"/>
          <w:color w:val="000000" w:themeColor="text1"/>
        </w:rPr>
      </w:pPr>
    </w:p>
    <w:p w14:paraId="3984ABF3" w14:textId="0E4A89E5" w:rsidR="00CE38B4" w:rsidRPr="00836F13" w:rsidRDefault="00C21CC1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36F13">
        <w:rPr>
          <w:rFonts w:ascii="Arial" w:hAnsi="Arial" w:cs="Arial"/>
          <w:color w:val="000000" w:themeColor="text1"/>
        </w:rPr>
        <w:t xml:space="preserve">Below are the results for the analysis of bitter taste perception in </w:t>
      </w:r>
      <w:proofErr w:type="spellStart"/>
      <w:r w:rsidRPr="00836F13">
        <w:rPr>
          <w:rFonts w:ascii="Arial" w:hAnsi="Arial" w:cs="Arial"/>
          <w:color w:val="000000" w:themeColor="text1"/>
        </w:rPr>
        <w:t>BaYaka</w:t>
      </w:r>
      <w:proofErr w:type="spellEnd"/>
      <w:r w:rsidRPr="00836F13">
        <w:rPr>
          <w:rFonts w:ascii="Arial" w:hAnsi="Arial" w:cs="Arial"/>
          <w:color w:val="000000" w:themeColor="text1"/>
        </w:rPr>
        <w:t xml:space="preserve"> hunter-gatherers when age is included in the regression model. Note that not for all participants age was available, as </w:t>
      </w:r>
      <w:proofErr w:type="spellStart"/>
      <w:r w:rsidRPr="00836F13">
        <w:rPr>
          <w:rFonts w:ascii="Arial" w:hAnsi="Arial" w:cs="Arial"/>
          <w:color w:val="000000" w:themeColor="text1"/>
        </w:rPr>
        <w:t>BaYaka</w:t>
      </w:r>
      <w:proofErr w:type="spellEnd"/>
      <w:r w:rsidRPr="00836F13">
        <w:rPr>
          <w:rFonts w:ascii="Arial" w:hAnsi="Arial" w:cs="Arial"/>
          <w:color w:val="000000" w:themeColor="text1"/>
        </w:rPr>
        <w:t xml:space="preserve"> do not record their age in years such as in the Western cultural tradition. </w:t>
      </w:r>
      <w:r w:rsidR="00CE38B4" w:rsidRPr="00836F13">
        <w:rPr>
          <w:rFonts w:ascii="Arial" w:hAnsi="Arial" w:cs="Arial"/>
          <w:color w:val="000000" w:themeColor="text1"/>
        </w:rPr>
        <w:t xml:space="preserve">We had age estimates for </w:t>
      </w:r>
      <w:r w:rsidR="00B40E03" w:rsidRPr="00836F13">
        <w:rPr>
          <w:rFonts w:ascii="Arial" w:hAnsi="Arial" w:cs="Arial"/>
          <w:color w:val="000000" w:themeColor="text1"/>
        </w:rPr>
        <w:t>4</w:t>
      </w:r>
      <w:r w:rsidR="003A167C" w:rsidRPr="00836F13">
        <w:rPr>
          <w:rFonts w:ascii="Arial" w:hAnsi="Arial" w:cs="Arial"/>
          <w:color w:val="000000" w:themeColor="text1"/>
        </w:rPr>
        <w:t xml:space="preserve">0 </w:t>
      </w:r>
      <w:r w:rsidR="00CE38B4" w:rsidRPr="00836F13">
        <w:rPr>
          <w:rFonts w:ascii="Arial" w:hAnsi="Arial" w:cs="Arial"/>
          <w:color w:val="000000" w:themeColor="text1"/>
        </w:rPr>
        <w:t>participants from the forest camps</w:t>
      </w:r>
      <w:r w:rsidR="00803BC6" w:rsidRPr="00836F13">
        <w:rPr>
          <w:rFonts w:ascii="Arial" w:hAnsi="Arial" w:cs="Arial"/>
          <w:color w:val="000000" w:themeColor="text1"/>
        </w:rPr>
        <w:t xml:space="preserve"> only</w:t>
      </w:r>
      <w:r w:rsidR="00CE38B4" w:rsidRPr="00836F13">
        <w:rPr>
          <w:rFonts w:ascii="Arial" w:hAnsi="Arial" w:cs="Arial"/>
          <w:color w:val="000000" w:themeColor="text1"/>
        </w:rPr>
        <w:t xml:space="preserve">. Those age estimates were calculated based on the method described in Diekmann et al 2017. </w:t>
      </w:r>
    </w:p>
    <w:p w14:paraId="7D10A0B6" w14:textId="77777777" w:rsidR="00CE38B4" w:rsidRPr="00836F13" w:rsidRDefault="00CE38B4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2BB20236" w14:textId="7ECC7972" w:rsidR="000842D3" w:rsidRPr="00836F13" w:rsidRDefault="000842D3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36F13">
        <w:rPr>
          <w:rFonts w:ascii="Arial" w:hAnsi="Arial" w:cs="Arial"/>
          <w:color w:val="000000" w:themeColor="text1"/>
        </w:rPr>
        <w:t xml:space="preserve">We conducted a regression </w:t>
      </w:r>
      <w:r w:rsidR="00CE38B4" w:rsidRPr="00836F13">
        <w:rPr>
          <w:rFonts w:ascii="Arial" w:hAnsi="Arial" w:cs="Arial"/>
          <w:color w:val="000000" w:themeColor="text1"/>
        </w:rPr>
        <w:t>analysis</w:t>
      </w:r>
      <w:r w:rsidRPr="00836F13">
        <w:rPr>
          <w:rFonts w:ascii="Arial" w:hAnsi="Arial" w:cs="Arial"/>
          <w:color w:val="000000" w:themeColor="text1"/>
        </w:rPr>
        <w:t xml:space="preserve"> with </w:t>
      </w:r>
      <w:r w:rsidR="00CE38B4" w:rsidRPr="00836F13">
        <w:rPr>
          <w:rFonts w:ascii="Arial" w:hAnsi="Arial" w:cs="Arial"/>
          <w:color w:val="000000" w:themeColor="text1"/>
        </w:rPr>
        <w:t>th</w:t>
      </w:r>
      <w:r w:rsidR="00B40E03" w:rsidRPr="00836F13">
        <w:rPr>
          <w:rFonts w:ascii="Arial" w:hAnsi="Arial" w:cs="Arial"/>
          <w:color w:val="000000" w:themeColor="text1"/>
        </w:rPr>
        <w:t>is</w:t>
      </w:r>
      <w:r w:rsidR="00CE38B4" w:rsidRPr="00836F13">
        <w:rPr>
          <w:rFonts w:ascii="Arial" w:hAnsi="Arial" w:cs="Arial"/>
          <w:color w:val="000000" w:themeColor="text1"/>
        </w:rPr>
        <w:t xml:space="preserve"> subset of the data where we had age estimates. We </w:t>
      </w:r>
      <w:r w:rsidR="0020328E" w:rsidRPr="00836F13">
        <w:rPr>
          <w:rFonts w:ascii="Arial" w:hAnsi="Arial" w:cs="Arial"/>
          <w:color w:val="000000" w:themeColor="text1"/>
        </w:rPr>
        <w:t>did not find a significant association between age and bitter taste perception in this population</w:t>
      </w:r>
      <w:r w:rsidR="003A305F" w:rsidRPr="00836F13">
        <w:rPr>
          <w:rFonts w:ascii="Arial" w:hAnsi="Arial" w:cs="Arial"/>
          <w:color w:val="000000" w:themeColor="text1"/>
        </w:rPr>
        <w:t xml:space="preserve"> (Table 1)</w:t>
      </w:r>
      <w:r w:rsidR="00803BC6" w:rsidRPr="00836F13">
        <w:rPr>
          <w:rFonts w:ascii="Arial" w:hAnsi="Arial" w:cs="Arial"/>
          <w:color w:val="000000" w:themeColor="text1"/>
        </w:rPr>
        <w:t>, but some indication that age could matter for perceiving thiourea as bitter, deserving further investigation</w:t>
      </w:r>
      <w:r w:rsidR="0020328E" w:rsidRPr="00836F13">
        <w:rPr>
          <w:rFonts w:ascii="Arial" w:hAnsi="Arial" w:cs="Arial"/>
          <w:color w:val="000000" w:themeColor="text1"/>
        </w:rPr>
        <w:t xml:space="preserve">. </w:t>
      </w:r>
    </w:p>
    <w:p w14:paraId="096482E3" w14:textId="6FFDEABF" w:rsidR="00CE38B4" w:rsidRPr="00836F13" w:rsidRDefault="00CE38B4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7B2388A2" w14:textId="13ADAD8F" w:rsidR="00CE38B4" w:rsidRPr="00836F13" w:rsidRDefault="003A305F" w:rsidP="00C21CC1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36F13">
        <w:rPr>
          <w:rFonts w:ascii="Arial" w:hAnsi="Arial" w:cs="Arial"/>
          <w:color w:val="000000" w:themeColor="text1"/>
        </w:rPr>
        <w:t>Table 1</w:t>
      </w:r>
      <w:r w:rsidR="00CE38B4" w:rsidRPr="00836F13">
        <w:rPr>
          <w:rFonts w:ascii="Arial" w:hAnsi="Arial" w:cs="Arial"/>
          <w:color w:val="000000" w:themeColor="text1"/>
        </w:rPr>
        <w:t>.</w:t>
      </w:r>
      <w:r w:rsidR="00CE38B4" w:rsidRPr="00836F13">
        <w:rPr>
          <w:rFonts w:ascii="Arial" w:hAnsi="Arial" w:cs="Arial"/>
          <w:b/>
          <w:bCs/>
          <w:color w:val="000000" w:themeColor="text1"/>
        </w:rPr>
        <w:t xml:space="preserve"> </w:t>
      </w:r>
      <w:r w:rsidRPr="00836F13">
        <w:rPr>
          <w:rFonts w:ascii="Arial" w:hAnsi="Arial" w:cs="Arial"/>
          <w:color w:val="000000" w:themeColor="text1"/>
        </w:rPr>
        <w:t xml:space="preserve">Odds of PTC and Thiourea tasting with respect to age </w:t>
      </w:r>
    </w:p>
    <w:tbl>
      <w:tblPr>
        <w:tblStyle w:val="TableGrid"/>
        <w:tblpPr w:leftFromText="180" w:rightFromText="180" w:vertAnchor="text" w:horzAnchor="margin" w:tblpY="308"/>
        <w:tblW w:w="0" w:type="auto"/>
        <w:tblLook w:val="04A0" w:firstRow="1" w:lastRow="0" w:firstColumn="1" w:lastColumn="0" w:noHBand="0" w:noVBand="1"/>
      </w:tblPr>
      <w:tblGrid>
        <w:gridCol w:w="2301"/>
        <w:gridCol w:w="2224"/>
        <w:gridCol w:w="2476"/>
        <w:gridCol w:w="2009"/>
      </w:tblGrid>
      <w:tr w:rsidR="000842D3" w:rsidRPr="00836F13" w14:paraId="070ED6AD" w14:textId="77777777" w:rsidTr="00C162A5">
        <w:trPr>
          <w:trHeight w:val="331"/>
        </w:trPr>
        <w:tc>
          <w:tcPr>
            <w:tcW w:w="2301" w:type="dxa"/>
            <w:shd w:val="clear" w:color="auto" w:fill="808080" w:themeFill="background1" w:themeFillShade="80"/>
          </w:tcPr>
          <w:p w14:paraId="10DE8CBE" w14:textId="7777777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24" w:type="dxa"/>
            <w:shd w:val="clear" w:color="auto" w:fill="808080" w:themeFill="background1" w:themeFillShade="80"/>
          </w:tcPr>
          <w:p w14:paraId="44C9FCE3" w14:textId="7777777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2476" w:type="dxa"/>
            <w:shd w:val="clear" w:color="auto" w:fill="808080" w:themeFill="background1" w:themeFillShade="80"/>
          </w:tcPr>
          <w:p w14:paraId="13F75C38" w14:textId="7777777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2009" w:type="dxa"/>
            <w:shd w:val="clear" w:color="auto" w:fill="808080" w:themeFill="background1" w:themeFillShade="80"/>
          </w:tcPr>
          <w:p w14:paraId="13999C53" w14:textId="7777777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842D3" w:rsidRPr="00836F13" w14:paraId="6F6584CD" w14:textId="77777777" w:rsidTr="00C162A5">
        <w:trPr>
          <w:trHeight w:val="279"/>
        </w:trPr>
        <w:tc>
          <w:tcPr>
            <w:tcW w:w="7001" w:type="dxa"/>
            <w:gridSpan w:val="3"/>
            <w:shd w:val="clear" w:color="auto" w:fill="D9D9D9" w:themeFill="background1" w:themeFillShade="D9"/>
          </w:tcPr>
          <w:p w14:paraId="5F4E5900" w14:textId="77777777" w:rsidR="000842D3" w:rsidRPr="00836F13" w:rsidRDefault="000842D3" w:rsidP="00C162A5">
            <w:pPr>
              <w:pStyle w:val="Heading1"/>
              <w:spacing w:before="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PTC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5BB95101" w14:textId="77777777" w:rsidR="000842D3" w:rsidRPr="00836F13" w:rsidRDefault="000842D3" w:rsidP="00C162A5">
            <w:pPr>
              <w:pStyle w:val="Heading1"/>
              <w:spacing w:before="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42D3" w:rsidRPr="00836F13" w14:paraId="7F017A5A" w14:textId="77777777" w:rsidTr="00C162A5">
        <w:trPr>
          <w:trHeight w:val="273"/>
        </w:trPr>
        <w:tc>
          <w:tcPr>
            <w:tcW w:w="2301" w:type="dxa"/>
          </w:tcPr>
          <w:p w14:paraId="49761F5A" w14:textId="395F7423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ge</w:t>
            </w:r>
            <w:r w:rsidR="00B84492"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2224" w:type="dxa"/>
          </w:tcPr>
          <w:p w14:paraId="539D963D" w14:textId="6901D149" w:rsidR="000842D3" w:rsidRPr="00836F13" w:rsidRDefault="00B84492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2476" w:type="dxa"/>
          </w:tcPr>
          <w:p w14:paraId="5F997421" w14:textId="14C01125" w:rsidR="000842D3" w:rsidRPr="00836F13" w:rsidRDefault="00B84492" w:rsidP="00B84492">
            <w:pPr>
              <w:rPr>
                <w:rFonts w:ascii="Arial" w:hAnsi="Arial" w:cs="Arial"/>
                <w:color w:val="000000" w:themeColor="text1"/>
              </w:rPr>
            </w:pPr>
            <w:r w:rsidRPr="00836F13">
              <w:rPr>
                <w:rFonts w:ascii="Arial" w:hAnsi="Arial" w:cs="Arial"/>
                <w:color w:val="000000" w:themeColor="text1"/>
              </w:rPr>
              <w:t>0.95-1.03</w:t>
            </w:r>
          </w:p>
        </w:tc>
        <w:tc>
          <w:tcPr>
            <w:tcW w:w="2009" w:type="dxa"/>
          </w:tcPr>
          <w:p w14:paraId="1D090B41" w14:textId="6E1B642B" w:rsidR="000842D3" w:rsidRPr="00836F13" w:rsidRDefault="00B84492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 w:rsidR="00803BC6"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6</w:t>
            </w: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</w:tr>
      <w:tr w:rsidR="000842D3" w:rsidRPr="00836F13" w14:paraId="2B952FC7" w14:textId="77777777" w:rsidTr="00C162A5">
        <w:trPr>
          <w:trHeight w:val="276"/>
        </w:trPr>
        <w:tc>
          <w:tcPr>
            <w:tcW w:w="7001" w:type="dxa"/>
            <w:gridSpan w:val="3"/>
            <w:shd w:val="clear" w:color="auto" w:fill="D9D9D9" w:themeFill="background1" w:themeFillShade="D9"/>
          </w:tcPr>
          <w:p w14:paraId="76BFC24F" w14:textId="77777777" w:rsidR="000842D3" w:rsidRPr="00836F13" w:rsidRDefault="000842D3" w:rsidP="00C162A5">
            <w:pPr>
              <w:pStyle w:val="Heading1"/>
              <w:spacing w:before="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Thiourea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358E3507" w14:textId="77777777" w:rsidR="000842D3" w:rsidRPr="00836F13" w:rsidRDefault="000842D3" w:rsidP="00C162A5">
            <w:pPr>
              <w:pStyle w:val="Heading1"/>
              <w:spacing w:before="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42D3" w:rsidRPr="00836F13" w14:paraId="6CEE1D0C" w14:textId="77777777" w:rsidTr="00C162A5">
        <w:trPr>
          <w:trHeight w:val="268"/>
        </w:trPr>
        <w:tc>
          <w:tcPr>
            <w:tcW w:w="2301" w:type="dxa"/>
          </w:tcPr>
          <w:p w14:paraId="2B5FC3DD" w14:textId="2DE8893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ge</w:t>
            </w:r>
            <w:r w:rsidR="00B84492"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2224" w:type="dxa"/>
          </w:tcPr>
          <w:p w14:paraId="13E9BF8B" w14:textId="1994E137" w:rsidR="000842D3" w:rsidRPr="00836F13" w:rsidRDefault="00B84492" w:rsidP="00B84492">
            <w:pPr>
              <w:rPr>
                <w:rFonts w:ascii="Arial" w:hAnsi="Arial" w:cs="Arial"/>
                <w:color w:val="000000" w:themeColor="text1"/>
              </w:rPr>
            </w:pPr>
            <w:r w:rsidRPr="00836F13">
              <w:rPr>
                <w:rFonts w:ascii="Arial" w:hAnsi="Arial" w:cs="Arial"/>
                <w:color w:val="000000" w:themeColor="text1"/>
              </w:rPr>
              <w:t>0.9</w:t>
            </w:r>
            <w:r w:rsidR="00803BC6" w:rsidRPr="00836F13">
              <w:rPr>
                <w:rFonts w:ascii="Arial" w:hAnsi="Arial" w:cs="Arial"/>
                <w:color w:val="000000" w:themeColor="text1"/>
              </w:rPr>
              <w:t>6</w:t>
            </w:r>
            <w:r w:rsidRPr="00836F13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476" w:type="dxa"/>
          </w:tcPr>
          <w:p w14:paraId="0965EB33" w14:textId="10A979AE" w:rsidR="000842D3" w:rsidRPr="00836F13" w:rsidRDefault="00B84492" w:rsidP="00C162A5">
            <w:pPr>
              <w:pStyle w:val="Heading1"/>
              <w:spacing w:before="0" w:line="276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9</w:t>
            </w:r>
            <w:r w:rsidR="00803BC6"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  <w:r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-1.0</w:t>
            </w:r>
            <w:r w:rsidR="00803BC6"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25FCC3BE" w14:textId="3259D3E1" w:rsidR="000842D3" w:rsidRPr="00836F13" w:rsidRDefault="00B84492" w:rsidP="00C162A5">
            <w:pPr>
              <w:pStyle w:val="Heading1"/>
              <w:spacing w:before="0" w:line="276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 w:rsidR="00803BC6"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0</w:t>
            </w:r>
            <w:r w:rsidR="002C6CDF"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45BD792D" w14:textId="7BB29CBB" w:rsidR="000842D3" w:rsidRPr="00836F13" w:rsidRDefault="000842D3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0E339E46" w14:textId="77777777" w:rsidR="00CE38B4" w:rsidRPr="00836F13" w:rsidRDefault="00CE38B4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28A3A8CE" w14:textId="298FAB9F" w:rsidR="000842D3" w:rsidRPr="00836F13" w:rsidRDefault="000842D3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46DA643C" w14:textId="4D8BFE9A" w:rsidR="000842D3" w:rsidRPr="00836F13" w:rsidRDefault="000842D3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36F13">
        <w:rPr>
          <w:rFonts w:ascii="Arial" w:hAnsi="Arial" w:cs="Arial"/>
          <w:color w:val="000000" w:themeColor="text1"/>
        </w:rPr>
        <w:t>Next, we ran regression models includ</w:t>
      </w:r>
      <w:r w:rsidR="00237C41" w:rsidRPr="00836F13">
        <w:rPr>
          <w:rFonts w:ascii="Arial" w:hAnsi="Arial" w:cs="Arial"/>
          <w:color w:val="000000" w:themeColor="text1"/>
        </w:rPr>
        <w:t>ing both</w:t>
      </w:r>
      <w:r w:rsidRPr="00836F13">
        <w:rPr>
          <w:rFonts w:ascii="Arial" w:hAnsi="Arial" w:cs="Arial"/>
          <w:color w:val="000000" w:themeColor="text1"/>
        </w:rPr>
        <w:t xml:space="preserve"> </w:t>
      </w:r>
      <w:r w:rsidR="00237C41" w:rsidRPr="00836F13">
        <w:rPr>
          <w:rFonts w:ascii="Arial" w:hAnsi="Arial" w:cs="Arial"/>
          <w:color w:val="000000" w:themeColor="text1"/>
        </w:rPr>
        <w:t xml:space="preserve">age and </w:t>
      </w:r>
      <w:r w:rsidRPr="00836F13">
        <w:rPr>
          <w:rFonts w:ascii="Arial" w:hAnsi="Arial" w:cs="Arial"/>
          <w:color w:val="000000" w:themeColor="text1"/>
        </w:rPr>
        <w:t>sex. The results are shown in the table below.</w:t>
      </w:r>
      <w:r w:rsidR="0020328E" w:rsidRPr="00836F13">
        <w:rPr>
          <w:rFonts w:ascii="Arial" w:hAnsi="Arial" w:cs="Arial"/>
          <w:color w:val="000000" w:themeColor="text1"/>
        </w:rPr>
        <w:t xml:space="preserve"> </w:t>
      </w:r>
      <w:r w:rsidR="00993C4F" w:rsidRPr="00836F13">
        <w:rPr>
          <w:rFonts w:ascii="Arial" w:hAnsi="Arial" w:cs="Arial"/>
          <w:color w:val="000000" w:themeColor="text1"/>
        </w:rPr>
        <w:t>There was no</w:t>
      </w:r>
      <w:r w:rsidR="00803BC6" w:rsidRPr="00836F13">
        <w:rPr>
          <w:rFonts w:ascii="Arial" w:hAnsi="Arial" w:cs="Arial"/>
          <w:color w:val="000000" w:themeColor="text1"/>
        </w:rPr>
        <w:t xml:space="preserve"> significant</w:t>
      </w:r>
      <w:r w:rsidR="00993C4F" w:rsidRPr="00836F13">
        <w:rPr>
          <w:rFonts w:ascii="Arial" w:hAnsi="Arial" w:cs="Arial"/>
          <w:color w:val="000000" w:themeColor="text1"/>
        </w:rPr>
        <w:t xml:space="preserve"> association of age and bitter taste perception, controlling for sex</w:t>
      </w:r>
      <w:r w:rsidR="00803BC6" w:rsidRPr="00836F13">
        <w:rPr>
          <w:rFonts w:ascii="Arial" w:hAnsi="Arial" w:cs="Arial"/>
          <w:color w:val="000000" w:themeColor="text1"/>
        </w:rPr>
        <w:t>, however the association between sex and age and thiourea bitter tasting phenotype deserves further investigation</w:t>
      </w:r>
      <w:r w:rsidR="0020328E" w:rsidRPr="00836F13">
        <w:rPr>
          <w:rFonts w:ascii="Arial" w:hAnsi="Arial" w:cs="Arial"/>
          <w:color w:val="000000" w:themeColor="text1"/>
        </w:rPr>
        <w:t>.</w:t>
      </w:r>
    </w:p>
    <w:p w14:paraId="2D1A2BC6" w14:textId="600E11E3" w:rsidR="00CE38B4" w:rsidRPr="00836F13" w:rsidRDefault="00CE38B4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16D10BD5" w14:textId="2F1BA018" w:rsidR="00CE38B4" w:rsidRPr="00836F13" w:rsidRDefault="003A305F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36F13">
        <w:rPr>
          <w:rFonts w:ascii="Arial" w:hAnsi="Arial" w:cs="Arial"/>
          <w:color w:val="000000" w:themeColor="text1"/>
        </w:rPr>
        <w:t>Table 2</w:t>
      </w:r>
      <w:r w:rsidR="00CE38B4" w:rsidRPr="00836F13">
        <w:rPr>
          <w:rFonts w:ascii="Arial" w:hAnsi="Arial" w:cs="Arial"/>
          <w:color w:val="000000" w:themeColor="text1"/>
        </w:rPr>
        <w:t xml:space="preserve">. </w:t>
      </w:r>
      <w:r w:rsidRPr="00836F13">
        <w:rPr>
          <w:rFonts w:ascii="Arial" w:hAnsi="Arial" w:cs="Arial"/>
          <w:color w:val="000000" w:themeColor="text1"/>
        </w:rPr>
        <w:t>Odds of PTC and Thiourea tasting with respect to age and sex</w:t>
      </w:r>
    </w:p>
    <w:tbl>
      <w:tblPr>
        <w:tblStyle w:val="TableGrid"/>
        <w:tblpPr w:leftFromText="180" w:rightFromText="180" w:vertAnchor="text" w:horzAnchor="margin" w:tblpY="308"/>
        <w:tblW w:w="0" w:type="auto"/>
        <w:tblLook w:val="04A0" w:firstRow="1" w:lastRow="0" w:firstColumn="1" w:lastColumn="0" w:noHBand="0" w:noVBand="1"/>
      </w:tblPr>
      <w:tblGrid>
        <w:gridCol w:w="2301"/>
        <w:gridCol w:w="2224"/>
        <w:gridCol w:w="2476"/>
        <w:gridCol w:w="2009"/>
      </w:tblGrid>
      <w:tr w:rsidR="000842D3" w:rsidRPr="00836F13" w14:paraId="379C3DA7" w14:textId="77777777" w:rsidTr="000842D3">
        <w:trPr>
          <w:trHeight w:val="331"/>
        </w:trPr>
        <w:tc>
          <w:tcPr>
            <w:tcW w:w="2301" w:type="dxa"/>
            <w:shd w:val="clear" w:color="auto" w:fill="808080" w:themeFill="background1" w:themeFillShade="80"/>
          </w:tcPr>
          <w:p w14:paraId="7B5A85AC" w14:textId="7777777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24" w:type="dxa"/>
            <w:shd w:val="clear" w:color="auto" w:fill="808080" w:themeFill="background1" w:themeFillShade="80"/>
          </w:tcPr>
          <w:p w14:paraId="5AC702EE" w14:textId="7777777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2476" w:type="dxa"/>
            <w:shd w:val="clear" w:color="auto" w:fill="808080" w:themeFill="background1" w:themeFillShade="80"/>
          </w:tcPr>
          <w:p w14:paraId="1FC85096" w14:textId="7777777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2009" w:type="dxa"/>
            <w:shd w:val="clear" w:color="auto" w:fill="808080" w:themeFill="background1" w:themeFillShade="80"/>
          </w:tcPr>
          <w:p w14:paraId="62C84216" w14:textId="7777777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842D3" w:rsidRPr="00836F13" w14:paraId="3E4BF389" w14:textId="77777777" w:rsidTr="000842D3">
        <w:trPr>
          <w:trHeight w:val="279"/>
        </w:trPr>
        <w:tc>
          <w:tcPr>
            <w:tcW w:w="7001" w:type="dxa"/>
            <w:gridSpan w:val="3"/>
            <w:shd w:val="clear" w:color="auto" w:fill="D9D9D9" w:themeFill="background1" w:themeFillShade="D9"/>
          </w:tcPr>
          <w:p w14:paraId="7FF60C93" w14:textId="77777777" w:rsidR="000842D3" w:rsidRPr="00836F13" w:rsidRDefault="000842D3" w:rsidP="00C162A5">
            <w:pPr>
              <w:pStyle w:val="Heading1"/>
              <w:spacing w:before="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PTC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1D4D6C99" w14:textId="77777777" w:rsidR="000842D3" w:rsidRPr="00836F13" w:rsidRDefault="000842D3" w:rsidP="00C162A5">
            <w:pPr>
              <w:pStyle w:val="Heading1"/>
              <w:spacing w:before="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42D3" w:rsidRPr="00836F13" w14:paraId="708CF03F" w14:textId="77777777" w:rsidTr="000842D3">
        <w:trPr>
          <w:trHeight w:val="273"/>
        </w:trPr>
        <w:tc>
          <w:tcPr>
            <w:tcW w:w="2301" w:type="dxa"/>
          </w:tcPr>
          <w:p w14:paraId="2C64F97C" w14:textId="17B24432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24" w:type="dxa"/>
          </w:tcPr>
          <w:p w14:paraId="14F9784D" w14:textId="54A5856B" w:rsidR="002C6CDF" w:rsidRPr="00836F13" w:rsidRDefault="002C6CDF" w:rsidP="002C6CDF">
            <w:pPr>
              <w:rPr>
                <w:rFonts w:ascii="Arial" w:hAnsi="Arial" w:cs="Arial"/>
                <w:color w:val="000000" w:themeColor="text1"/>
                <w:lang w:val="nl-NL"/>
              </w:rPr>
            </w:pPr>
            <w:r w:rsidRPr="00836F13">
              <w:rPr>
                <w:rFonts w:ascii="Arial" w:hAnsi="Arial" w:cs="Arial"/>
                <w:color w:val="000000" w:themeColor="text1"/>
                <w:lang w:val="nl-NL"/>
              </w:rPr>
              <w:t>0.</w:t>
            </w:r>
            <w:r w:rsidR="00803BC6" w:rsidRPr="00836F13">
              <w:rPr>
                <w:rFonts w:ascii="Arial" w:hAnsi="Arial" w:cs="Arial"/>
                <w:color w:val="000000" w:themeColor="text1"/>
                <w:lang w:val="nl-NL"/>
              </w:rPr>
              <w:t>67</w:t>
            </w:r>
          </w:p>
          <w:p w14:paraId="38C3C3D1" w14:textId="73EAE253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</w:p>
        </w:tc>
        <w:tc>
          <w:tcPr>
            <w:tcW w:w="2476" w:type="dxa"/>
          </w:tcPr>
          <w:p w14:paraId="493C047D" w14:textId="3CCC1CBA" w:rsidR="000842D3" w:rsidRPr="00836F13" w:rsidRDefault="002C6CDF" w:rsidP="00C162A5">
            <w:pPr>
              <w:pStyle w:val="Heading1"/>
              <w:spacing w:before="0" w:line="276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  <w:r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0.20-2.82</w:t>
            </w:r>
          </w:p>
        </w:tc>
        <w:tc>
          <w:tcPr>
            <w:tcW w:w="2009" w:type="dxa"/>
          </w:tcPr>
          <w:p w14:paraId="1E8507E7" w14:textId="6004DCB2" w:rsidR="000842D3" w:rsidRPr="00836F13" w:rsidRDefault="002C6CDF" w:rsidP="00C162A5">
            <w:pPr>
              <w:pStyle w:val="Heading1"/>
              <w:spacing w:before="0" w:line="276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  <w:r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0.</w:t>
            </w:r>
            <w:r w:rsidR="00803BC6"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56</w:t>
            </w:r>
          </w:p>
        </w:tc>
      </w:tr>
      <w:tr w:rsidR="000842D3" w:rsidRPr="00836F13" w14:paraId="6162FF86" w14:textId="77777777" w:rsidTr="000842D3">
        <w:trPr>
          <w:trHeight w:val="273"/>
        </w:trPr>
        <w:tc>
          <w:tcPr>
            <w:tcW w:w="2301" w:type="dxa"/>
          </w:tcPr>
          <w:p w14:paraId="1C6E64DE" w14:textId="4A5F7CEE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24" w:type="dxa"/>
          </w:tcPr>
          <w:p w14:paraId="21AF25C6" w14:textId="45346F84" w:rsidR="002C6CDF" w:rsidRPr="00836F13" w:rsidRDefault="002C6CDF" w:rsidP="002C6CDF">
            <w:pPr>
              <w:rPr>
                <w:rFonts w:ascii="Arial" w:hAnsi="Arial" w:cs="Arial"/>
                <w:color w:val="000000" w:themeColor="text1"/>
                <w:lang w:val="nl-NL"/>
              </w:rPr>
            </w:pPr>
            <w:r w:rsidRPr="00836F13">
              <w:rPr>
                <w:rFonts w:ascii="Arial" w:hAnsi="Arial" w:cs="Arial"/>
                <w:color w:val="000000" w:themeColor="text1"/>
                <w:lang w:val="nl-NL"/>
              </w:rPr>
              <w:t>0.</w:t>
            </w:r>
            <w:r w:rsidR="00803BC6" w:rsidRPr="00836F13">
              <w:rPr>
                <w:rFonts w:ascii="Arial" w:hAnsi="Arial" w:cs="Arial"/>
                <w:color w:val="000000" w:themeColor="text1"/>
                <w:lang w:val="nl-NL"/>
              </w:rPr>
              <w:t>99</w:t>
            </w:r>
          </w:p>
          <w:p w14:paraId="52204ED2" w14:textId="77777777" w:rsidR="000842D3" w:rsidRPr="00836F13" w:rsidRDefault="000842D3" w:rsidP="00C162A5">
            <w:pPr>
              <w:pStyle w:val="Heading1"/>
              <w:spacing w:before="0" w:line="276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</w:p>
        </w:tc>
        <w:tc>
          <w:tcPr>
            <w:tcW w:w="2476" w:type="dxa"/>
          </w:tcPr>
          <w:p w14:paraId="3C7CB4A4" w14:textId="5CD94E5B" w:rsidR="000842D3" w:rsidRPr="00836F13" w:rsidRDefault="002C6CDF" w:rsidP="00C162A5">
            <w:pPr>
              <w:pStyle w:val="Heading1"/>
              <w:spacing w:before="0" w:line="276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  <w:r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0.95-1.03</w:t>
            </w:r>
          </w:p>
        </w:tc>
        <w:tc>
          <w:tcPr>
            <w:tcW w:w="2009" w:type="dxa"/>
          </w:tcPr>
          <w:p w14:paraId="172AD611" w14:textId="5F24E4AC" w:rsidR="000842D3" w:rsidRPr="00836F13" w:rsidRDefault="002C6CDF" w:rsidP="00C162A5">
            <w:pPr>
              <w:pStyle w:val="Heading1"/>
              <w:spacing w:before="0" w:line="276" w:lineRule="auto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</w:pPr>
            <w:r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0.</w:t>
            </w:r>
            <w:r w:rsidR="00803BC6"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  <w:lang w:val="nl-NL"/>
              </w:rPr>
              <w:t>68</w:t>
            </w:r>
          </w:p>
        </w:tc>
      </w:tr>
      <w:tr w:rsidR="000842D3" w:rsidRPr="00836F13" w14:paraId="625D572D" w14:textId="77777777" w:rsidTr="000842D3">
        <w:trPr>
          <w:trHeight w:val="276"/>
        </w:trPr>
        <w:tc>
          <w:tcPr>
            <w:tcW w:w="7001" w:type="dxa"/>
            <w:gridSpan w:val="3"/>
            <w:shd w:val="clear" w:color="auto" w:fill="D9D9D9" w:themeFill="background1" w:themeFillShade="D9"/>
          </w:tcPr>
          <w:p w14:paraId="69E99E17" w14:textId="77777777" w:rsidR="000842D3" w:rsidRPr="00836F13" w:rsidRDefault="000842D3" w:rsidP="00C162A5">
            <w:pPr>
              <w:pStyle w:val="Heading1"/>
              <w:spacing w:before="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color w:val="000000" w:themeColor="text1"/>
                <w:sz w:val="24"/>
                <w:szCs w:val="24"/>
              </w:rPr>
              <w:t>Thiourea</w:t>
            </w:r>
          </w:p>
        </w:tc>
        <w:tc>
          <w:tcPr>
            <w:tcW w:w="2009" w:type="dxa"/>
            <w:shd w:val="clear" w:color="auto" w:fill="D9D9D9" w:themeFill="background1" w:themeFillShade="D9"/>
          </w:tcPr>
          <w:p w14:paraId="4262C647" w14:textId="77777777" w:rsidR="000842D3" w:rsidRPr="00836F13" w:rsidRDefault="000842D3" w:rsidP="00C162A5">
            <w:pPr>
              <w:pStyle w:val="Heading1"/>
              <w:spacing w:before="0"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42D3" w:rsidRPr="00836F13" w14:paraId="38D6955E" w14:textId="77777777" w:rsidTr="000842D3">
        <w:trPr>
          <w:trHeight w:val="268"/>
        </w:trPr>
        <w:tc>
          <w:tcPr>
            <w:tcW w:w="2301" w:type="dxa"/>
          </w:tcPr>
          <w:p w14:paraId="706F40E5" w14:textId="536B0529" w:rsidR="000842D3" w:rsidRPr="00836F13" w:rsidRDefault="000842D3" w:rsidP="000842D3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24" w:type="dxa"/>
          </w:tcPr>
          <w:p w14:paraId="771997AF" w14:textId="7701C001" w:rsidR="000842D3" w:rsidRPr="00836F13" w:rsidRDefault="002C6CDF" w:rsidP="000842D3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 w:rsidR="00803BC6"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476" w:type="dxa"/>
          </w:tcPr>
          <w:p w14:paraId="2BDD1694" w14:textId="0FF91588" w:rsidR="000842D3" w:rsidRPr="00836F13" w:rsidRDefault="002C6CDF" w:rsidP="000842D3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</w:t>
            </w:r>
            <w:r w:rsidR="00803BC6"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7</w:t>
            </w: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-1.1</w:t>
            </w:r>
            <w:r w:rsidR="00803BC6"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09" w:type="dxa"/>
          </w:tcPr>
          <w:p w14:paraId="5BB7E4EF" w14:textId="4234AE6B" w:rsidR="000842D3" w:rsidRPr="00836F13" w:rsidRDefault="002C6CDF" w:rsidP="000842D3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</w:t>
            </w:r>
            <w:r w:rsidR="00803BC6"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9</w:t>
            </w:r>
          </w:p>
        </w:tc>
      </w:tr>
      <w:tr w:rsidR="000842D3" w:rsidRPr="00836F13" w14:paraId="1339FD55" w14:textId="77777777" w:rsidTr="000842D3">
        <w:trPr>
          <w:trHeight w:val="268"/>
        </w:trPr>
        <w:tc>
          <w:tcPr>
            <w:tcW w:w="2301" w:type="dxa"/>
          </w:tcPr>
          <w:p w14:paraId="37AF21D1" w14:textId="4BB1D3A1" w:rsidR="000842D3" w:rsidRPr="00836F13" w:rsidRDefault="000842D3" w:rsidP="000842D3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Age</w:t>
            </w:r>
          </w:p>
        </w:tc>
        <w:tc>
          <w:tcPr>
            <w:tcW w:w="2224" w:type="dxa"/>
          </w:tcPr>
          <w:p w14:paraId="54B130DB" w14:textId="5CE6C345" w:rsidR="000842D3" w:rsidRPr="00836F13" w:rsidRDefault="002C6CDF" w:rsidP="000842D3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9</w:t>
            </w:r>
            <w:r w:rsidR="00803BC6"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76" w:type="dxa"/>
          </w:tcPr>
          <w:p w14:paraId="2CAC2AE9" w14:textId="49C7F701" w:rsidR="000842D3" w:rsidRPr="00836F13" w:rsidRDefault="002C6CDF" w:rsidP="000842D3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9</w:t>
            </w:r>
            <w:r w:rsidR="00803BC6"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  <w:r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-1.0</w:t>
            </w:r>
            <w:r w:rsidR="00803BC6" w:rsidRPr="00836F13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3F6EEF4" w14:textId="516FC7DB" w:rsidR="000842D3" w:rsidRPr="00836F13" w:rsidRDefault="002C6CDF" w:rsidP="000842D3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 w:rsidR="00803BC6" w:rsidRPr="00836F13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8</w:t>
            </w:r>
          </w:p>
        </w:tc>
      </w:tr>
    </w:tbl>
    <w:p w14:paraId="0D3D14FA" w14:textId="29D9D836" w:rsidR="000842D3" w:rsidRPr="00836F13" w:rsidRDefault="000842D3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2548621E" w14:textId="77777777" w:rsidR="00CE38B4" w:rsidRPr="00836F13" w:rsidRDefault="00CE38B4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4DB660B5" w14:textId="1876CED3" w:rsidR="00C21CC1" w:rsidRPr="00836F13" w:rsidRDefault="00CE38B4" w:rsidP="00C21CC1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36F13">
        <w:rPr>
          <w:rFonts w:ascii="Arial" w:hAnsi="Arial" w:cs="Arial"/>
          <w:color w:val="000000" w:themeColor="text1"/>
        </w:rPr>
        <w:t xml:space="preserve">References: </w:t>
      </w:r>
    </w:p>
    <w:p w14:paraId="456401C6" w14:textId="77777777" w:rsidR="00993C4F" w:rsidRPr="00836F13" w:rsidRDefault="00993C4F" w:rsidP="00993C4F">
      <w:pPr>
        <w:rPr>
          <w:rFonts w:ascii="Arial" w:hAnsi="Arial" w:cs="Arial"/>
          <w:color w:val="000000" w:themeColor="text1"/>
        </w:rPr>
      </w:pPr>
    </w:p>
    <w:p w14:paraId="2E5E59CD" w14:textId="670BA91F" w:rsidR="00993C4F" w:rsidRPr="00836F13" w:rsidRDefault="00993C4F" w:rsidP="00993C4F">
      <w:pPr>
        <w:rPr>
          <w:rFonts w:ascii="Arial" w:hAnsi="Arial" w:cs="Arial"/>
          <w:color w:val="000000" w:themeColor="text1"/>
          <w:lang w:val="en-ZA"/>
        </w:rPr>
      </w:pPr>
      <w:r w:rsidRPr="00836F13">
        <w:rPr>
          <w:rFonts w:ascii="Arial" w:hAnsi="Arial" w:cs="Arial"/>
          <w:color w:val="000000" w:themeColor="text1"/>
          <w:lang w:val="en-ZA"/>
        </w:rPr>
        <w:t xml:space="preserve">Diekmann, Y., Smith, D., </w:t>
      </w:r>
      <w:proofErr w:type="spellStart"/>
      <w:r w:rsidRPr="00836F13">
        <w:rPr>
          <w:rFonts w:ascii="Arial" w:hAnsi="Arial" w:cs="Arial"/>
          <w:color w:val="000000" w:themeColor="text1"/>
          <w:lang w:val="en-ZA"/>
        </w:rPr>
        <w:t>Gerbault</w:t>
      </w:r>
      <w:proofErr w:type="spellEnd"/>
      <w:r w:rsidRPr="00836F13">
        <w:rPr>
          <w:rFonts w:ascii="Arial" w:hAnsi="Arial" w:cs="Arial"/>
          <w:color w:val="000000" w:themeColor="text1"/>
          <w:lang w:val="en-ZA"/>
        </w:rPr>
        <w:t xml:space="preserve">, P., Dyble, M., Page, A. E., Chaudhary, N., Migliano, A. B., et al. (2017). Accurate age estimation in small-scale societies. </w:t>
      </w:r>
      <w:r w:rsidRPr="00836F13">
        <w:rPr>
          <w:rFonts w:ascii="Arial" w:hAnsi="Arial" w:cs="Arial"/>
          <w:i/>
          <w:iCs/>
          <w:color w:val="000000" w:themeColor="text1"/>
          <w:lang w:val="en-ZA"/>
        </w:rPr>
        <w:t>Proceedings of the National Academy of Sciences of the United States of America</w:t>
      </w:r>
      <w:r w:rsidRPr="00836F13">
        <w:rPr>
          <w:rFonts w:ascii="Arial" w:hAnsi="Arial" w:cs="Arial"/>
          <w:color w:val="000000" w:themeColor="text1"/>
          <w:lang w:val="en-ZA"/>
        </w:rPr>
        <w:t xml:space="preserve">, </w:t>
      </w:r>
      <w:r w:rsidRPr="00836F13">
        <w:rPr>
          <w:rFonts w:ascii="Arial" w:hAnsi="Arial" w:cs="Arial"/>
          <w:i/>
          <w:iCs/>
          <w:color w:val="000000" w:themeColor="text1"/>
          <w:lang w:val="en-ZA"/>
        </w:rPr>
        <w:t>114</w:t>
      </w:r>
      <w:r w:rsidRPr="00836F13">
        <w:rPr>
          <w:rFonts w:ascii="Arial" w:hAnsi="Arial" w:cs="Arial"/>
          <w:color w:val="000000" w:themeColor="text1"/>
          <w:lang w:val="en-ZA"/>
        </w:rPr>
        <w:t>(31).</w:t>
      </w:r>
    </w:p>
    <w:p w14:paraId="0F6DC907" w14:textId="7F8E5D46" w:rsidR="007E01ED" w:rsidRPr="00836F13" w:rsidRDefault="007E01ED" w:rsidP="007E01ED">
      <w:pPr>
        <w:rPr>
          <w:rFonts w:ascii="Arial" w:hAnsi="Arial" w:cs="Arial"/>
          <w:color w:val="000000" w:themeColor="text1"/>
        </w:rPr>
      </w:pPr>
    </w:p>
    <w:sectPr w:rsidR="007E01ED" w:rsidRPr="00836F13" w:rsidSect="00ED68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343C493Y183V514"/>
    <w:docVar w:name="paperpile-doc-name" w:val="Bitter_Taste_Supplementary_2.docx"/>
  </w:docVars>
  <w:rsids>
    <w:rsidRoot w:val="007E01ED"/>
    <w:rsid w:val="00036F46"/>
    <w:rsid w:val="00042A48"/>
    <w:rsid w:val="000466C7"/>
    <w:rsid w:val="000549C7"/>
    <w:rsid w:val="00073AA9"/>
    <w:rsid w:val="00075CFB"/>
    <w:rsid w:val="000842D3"/>
    <w:rsid w:val="000A1452"/>
    <w:rsid w:val="000A7ABD"/>
    <w:rsid w:val="000B3DCF"/>
    <w:rsid w:val="000C7FD0"/>
    <w:rsid w:val="000D53E6"/>
    <w:rsid w:val="000E2ACD"/>
    <w:rsid w:val="000F0616"/>
    <w:rsid w:val="000F0BDC"/>
    <w:rsid w:val="001152F5"/>
    <w:rsid w:val="00122D26"/>
    <w:rsid w:val="00164483"/>
    <w:rsid w:val="0018380C"/>
    <w:rsid w:val="001938BC"/>
    <w:rsid w:val="001A2638"/>
    <w:rsid w:val="001A6C94"/>
    <w:rsid w:val="001C3606"/>
    <w:rsid w:val="001D62BE"/>
    <w:rsid w:val="001E348D"/>
    <w:rsid w:val="0020328E"/>
    <w:rsid w:val="00216C06"/>
    <w:rsid w:val="002334A9"/>
    <w:rsid w:val="002367FC"/>
    <w:rsid w:val="00237C41"/>
    <w:rsid w:val="002C39A2"/>
    <w:rsid w:val="002C6CDF"/>
    <w:rsid w:val="0031050F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A167C"/>
    <w:rsid w:val="003A305F"/>
    <w:rsid w:val="003B5BAB"/>
    <w:rsid w:val="003F743E"/>
    <w:rsid w:val="00401DC7"/>
    <w:rsid w:val="00416B40"/>
    <w:rsid w:val="004345BF"/>
    <w:rsid w:val="00476DD1"/>
    <w:rsid w:val="004958FE"/>
    <w:rsid w:val="004B371E"/>
    <w:rsid w:val="004B6B68"/>
    <w:rsid w:val="004E14B7"/>
    <w:rsid w:val="004E6E02"/>
    <w:rsid w:val="004F0514"/>
    <w:rsid w:val="00510D37"/>
    <w:rsid w:val="00517E57"/>
    <w:rsid w:val="00531CA0"/>
    <w:rsid w:val="0055037D"/>
    <w:rsid w:val="0058014A"/>
    <w:rsid w:val="00580159"/>
    <w:rsid w:val="0058513C"/>
    <w:rsid w:val="005A030C"/>
    <w:rsid w:val="005A649A"/>
    <w:rsid w:val="005C52D8"/>
    <w:rsid w:val="005D3181"/>
    <w:rsid w:val="005D6F05"/>
    <w:rsid w:val="0064054F"/>
    <w:rsid w:val="006412AC"/>
    <w:rsid w:val="00642AF9"/>
    <w:rsid w:val="006635F6"/>
    <w:rsid w:val="006734FF"/>
    <w:rsid w:val="006749DF"/>
    <w:rsid w:val="006B558F"/>
    <w:rsid w:val="00702BF0"/>
    <w:rsid w:val="00711AE5"/>
    <w:rsid w:val="00747C6D"/>
    <w:rsid w:val="007557D7"/>
    <w:rsid w:val="00765CCD"/>
    <w:rsid w:val="0077135F"/>
    <w:rsid w:val="00777A3C"/>
    <w:rsid w:val="00777CC0"/>
    <w:rsid w:val="00784AD5"/>
    <w:rsid w:val="007A48A1"/>
    <w:rsid w:val="007E01ED"/>
    <w:rsid w:val="007F3116"/>
    <w:rsid w:val="00800689"/>
    <w:rsid w:val="00803BC6"/>
    <w:rsid w:val="00807E0A"/>
    <w:rsid w:val="00836F13"/>
    <w:rsid w:val="0085610D"/>
    <w:rsid w:val="00870D7F"/>
    <w:rsid w:val="008C0FE0"/>
    <w:rsid w:val="008D1BD8"/>
    <w:rsid w:val="008E5F0B"/>
    <w:rsid w:val="00906E1D"/>
    <w:rsid w:val="0093651C"/>
    <w:rsid w:val="00950841"/>
    <w:rsid w:val="0095099D"/>
    <w:rsid w:val="00960E25"/>
    <w:rsid w:val="00970043"/>
    <w:rsid w:val="00971BE2"/>
    <w:rsid w:val="00983169"/>
    <w:rsid w:val="00993C4F"/>
    <w:rsid w:val="00996DA8"/>
    <w:rsid w:val="009B3816"/>
    <w:rsid w:val="009C0038"/>
    <w:rsid w:val="009D03DD"/>
    <w:rsid w:val="009D0ACE"/>
    <w:rsid w:val="009D5BEA"/>
    <w:rsid w:val="00A017D4"/>
    <w:rsid w:val="00A322FA"/>
    <w:rsid w:val="00A47231"/>
    <w:rsid w:val="00A71489"/>
    <w:rsid w:val="00A77986"/>
    <w:rsid w:val="00A85C8E"/>
    <w:rsid w:val="00AA5522"/>
    <w:rsid w:val="00AF0F73"/>
    <w:rsid w:val="00B20B18"/>
    <w:rsid w:val="00B2633D"/>
    <w:rsid w:val="00B2653F"/>
    <w:rsid w:val="00B373F4"/>
    <w:rsid w:val="00B40E03"/>
    <w:rsid w:val="00B5037C"/>
    <w:rsid w:val="00B66DF1"/>
    <w:rsid w:val="00B76B35"/>
    <w:rsid w:val="00B82CC1"/>
    <w:rsid w:val="00B84492"/>
    <w:rsid w:val="00BC3441"/>
    <w:rsid w:val="00BF0EAE"/>
    <w:rsid w:val="00BF2330"/>
    <w:rsid w:val="00C006EE"/>
    <w:rsid w:val="00C04940"/>
    <w:rsid w:val="00C169E7"/>
    <w:rsid w:val="00C21A03"/>
    <w:rsid w:val="00C21CC1"/>
    <w:rsid w:val="00C24677"/>
    <w:rsid w:val="00CC1D42"/>
    <w:rsid w:val="00CC253F"/>
    <w:rsid w:val="00CD1A46"/>
    <w:rsid w:val="00CE38B4"/>
    <w:rsid w:val="00CF2F30"/>
    <w:rsid w:val="00D06EB7"/>
    <w:rsid w:val="00D315A0"/>
    <w:rsid w:val="00D4584C"/>
    <w:rsid w:val="00D5219F"/>
    <w:rsid w:val="00D701B3"/>
    <w:rsid w:val="00D773A2"/>
    <w:rsid w:val="00D83825"/>
    <w:rsid w:val="00D9123A"/>
    <w:rsid w:val="00D92D52"/>
    <w:rsid w:val="00D94A87"/>
    <w:rsid w:val="00DA42FA"/>
    <w:rsid w:val="00DB2F0B"/>
    <w:rsid w:val="00DF2483"/>
    <w:rsid w:val="00DF2A5D"/>
    <w:rsid w:val="00E05DBC"/>
    <w:rsid w:val="00E130B7"/>
    <w:rsid w:val="00E273E1"/>
    <w:rsid w:val="00E70F27"/>
    <w:rsid w:val="00E7279E"/>
    <w:rsid w:val="00E72A6C"/>
    <w:rsid w:val="00E959DA"/>
    <w:rsid w:val="00ED35AA"/>
    <w:rsid w:val="00ED68E3"/>
    <w:rsid w:val="00EE74CA"/>
    <w:rsid w:val="00EF37E8"/>
    <w:rsid w:val="00F21991"/>
    <w:rsid w:val="00F3386E"/>
    <w:rsid w:val="00F41F53"/>
    <w:rsid w:val="00F44CE0"/>
    <w:rsid w:val="00F97872"/>
    <w:rsid w:val="00FA0ADE"/>
    <w:rsid w:val="00FB0D39"/>
    <w:rsid w:val="00FB0E59"/>
    <w:rsid w:val="00FB2704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A8CDD"/>
  <w15:chartTrackingRefBased/>
  <w15:docId w15:val="{2235DF86-49F9-7645-961B-C4B373CCD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2D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E01E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1E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E01ED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842D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nl-NL"/>
    </w:rPr>
  </w:style>
  <w:style w:type="table" w:styleId="TableGrid">
    <w:name w:val="Table Grid"/>
    <w:basedOn w:val="TableNormal"/>
    <w:uiPriority w:val="59"/>
    <w:rsid w:val="000842D3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12</cp:revision>
  <dcterms:created xsi:type="dcterms:W3CDTF">2022-06-09T12:54:00Z</dcterms:created>
  <dcterms:modified xsi:type="dcterms:W3CDTF">2025-11-29T16:51:00Z</dcterms:modified>
</cp:coreProperties>
</file>